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Analysis of the presence/absence of pseudogenes i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. symbiotic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Cc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. symbiotic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Ap 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. proteamaculan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Spro).</w:t>
      </w:r>
    </w:p>
    <w:tbl>
      <w:tblPr>
        <w:tblW w:w="138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0773"/>
        <w:gridCol w:w="737"/>
        <w:gridCol w:w="737"/>
        <w:gridCol w:w="73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G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(s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A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pr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ct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atpI, citF, cydA, cydC, fldB, frdA, glpK, ldhA, leuB, mchF, nqrA, nqrB, nqrF, nuoC, nuoF, nuoG, nuoJ, nuoL, nuoM, nuoN, putA, ydiJ, ydjA, yfh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qc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p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tc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tsN, zip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cysD, ansP, glnQ, glnP, glnH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argD, astE, avtA, cysM, gcvT, ggt, gsiB, gsiC, hisC, hisD, hisG, hisH, hisI, ilvA, ilvE, leuA, metB, metC, oppA, oppB, pabB, pabC, ptrB, sdaA, selA, selD, speA, trp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ilvB, metA, oppF, proX, yifK,trp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aroQ, aspC, pheA, thrB, yfbQ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artI, artM, artP, artQ, met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thrA, th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yeeF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py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gpp, guaC, nrdD, nrdE, nrdI, upp, xan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fruA, fruB, fruK, pyk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arnD, bcr, bglF, entS, glk, rbsC, rbsD, treB, yadE, ydh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mtl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cps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ptpS, cys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bioA, bioB, hemC, hemD, pdxY, pnu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bioF, entC, hemL, menA, panC, panE, rra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dfp, hemX, ygd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acs, fadL, folM, menE, pgp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queA, rsm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usC, rnd, rsmF, trmA, yjgF, yoa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r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uf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/>
              </w:rPr>
              <w:t>asnC, cobB, cueR, dpiA, fliA, gcvA, hdfR, hepA, iscR, lrhA, rob, slyA, treR, ybaO, yoa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bt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gsA, rbs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abR, rof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iB, uvrC, uvr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udF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yr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elD, hrpA, hrpB, polB, rarA, sbcC, sbcD, umuC, xthA, ybaV, yrd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ec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hl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ud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q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e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ltE, lp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rcA, rseP, thiK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pxK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miC, arnB, cpsB, gutQ, mchE, nlpE, rlpA, slt, tsx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aa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pA, msc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mC, rfaQ, rfbB, rffD, rffG, rffH, rffM, wzz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bpZ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m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fe, rff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m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fC, mrfC, pilL, ybgD, ybgQ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rfD, pil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ilR, pilV, triJ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ys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lpA, degS, fklB, glnD, glnE, trxC, yacC, ybbJ, ybbN, yif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rxC, pcm, ssp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aG, cysN, cysC, ygdQ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ysJ, thi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ys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pA, fecA, fecB, fepB, fepD, fes, fhuA, fieF, kefB, mgtA, modA, modB, nhaB, opgG, pstA, pstS, tauB, ybaL, yfjD, yjb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atE, yrb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ys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Q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F, ftsP, tauD, ycg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lm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uf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ce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sdE, gsiA, menH, recX, rlmI, sgrR, torD, yafJ, ybbO, ybhB, ycaI, yciV, yfcA, yhjJ, yjjK, ypfJ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queC, tmcA, ydjN, yhe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sgA, ygg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bi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eiH, yhd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edA, rsmE, ybaP, ycaO, ycfD, yeaC, yfiH, yggE, yheO, yjjX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edD, yibQ, yigA, zap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tfA, ybi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m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aH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rcB, cpxA, csrD, proQ, qseF, rcsD, rseB, rstB, traR, yfeA, yji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cs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vZ, spo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l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b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iC, triH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V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dtK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  <w:lang w:val="es-MX"/>
              </w:rPr>
              <w:t>ampD, ampE, dinF, mdtB, ybt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  <w:lang w:val="en-US"/>
              </w:rPr>
              <w:t>mdt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e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bj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ce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  <w:lang w:val="es-MX"/>
              </w:rPr>
              <w:t>barA, srfC, syd, yfcD, yjaH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rp1, irp2, traY, yspA, ysp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ff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a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/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ss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Ψ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1:22:00Z</dcterms:created>
  <dc:creator>amoya</dc:creator>
  <dc:description/>
  <cp:keywords/>
  <dc:language>en-US</dc:language>
  <cp:lastModifiedBy>amoya</cp:lastModifiedBy>
  <dcterms:modified xsi:type="dcterms:W3CDTF">2011-09-04T10:36:00Z</dcterms:modified>
  <cp:revision>7</cp:revision>
  <dc:subject/>
  <dc:title/>
</cp:coreProperties>
</file>